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50F1C" w14:textId="77777777" w:rsidR="00437ABA" w:rsidRPr="00CD71E2" w:rsidRDefault="00437ABA" w:rsidP="00437ABA">
      <w:pPr>
        <w:spacing w:after="0" w:line="240" w:lineRule="auto"/>
        <w:rPr>
          <w:rFonts w:ascii="Arial" w:hAnsi="Arial" w:cstheme="minorHAnsi"/>
          <w:sz w:val="20"/>
          <w:szCs w:val="20"/>
        </w:rPr>
      </w:pPr>
      <w:r w:rsidRPr="00CD71E2">
        <w:rPr>
          <w:rFonts w:ascii="Arial" w:hAnsi="Arial" w:cstheme="minorHAnsi"/>
          <w:sz w:val="20"/>
          <w:szCs w:val="20"/>
        </w:rPr>
        <w:t>Table S2: Sample characteristics, stratified by birth weight (median split)</w:t>
      </w:r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97"/>
        <w:gridCol w:w="1691"/>
        <w:gridCol w:w="1706"/>
        <w:gridCol w:w="1698"/>
        <w:gridCol w:w="1056"/>
      </w:tblGrid>
      <w:tr w:rsidR="00D65F1E" w:rsidRPr="00CD71E2" w14:paraId="0283E6A0" w14:textId="77777777" w:rsidTr="00174BDD">
        <w:trPr>
          <w:trHeight w:val="722"/>
        </w:trPr>
        <w:tc>
          <w:tcPr>
            <w:tcW w:w="3497" w:type="dxa"/>
            <w:tcBorders>
              <w:top w:val="nil"/>
            </w:tcBorders>
          </w:tcPr>
          <w:p w14:paraId="5141806F" w14:textId="77777777" w:rsidR="00D65F1E" w:rsidRPr="00CD71E2" w:rsidRDefault="00D65F1E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</w:tcBorders>
            <w:vAlign w:val="bottom"/>
          </w:tcPr>
          <w:p w14:paraId="32D0E6B9" w14:textId="77777777" w:rsidR="00D65F1E" w:rsidRPr="00CD71E2" w:rsidRDefault="00D65F1E" w:rsidP="00D65F1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All (n=62)</w:t>
            </w:r>
          </w:p>
          <w:p w14:paraId="7E7D5926" w14:textId="133006E6" w:rsidR="00D65F1E" w:rsidRPr="00CD71E2" w:rsidRDefault="00D65F1E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1706" w:type="dxa"/>
            <w:tcBorders>
              <w:top w:val="nil"/>
            </w:tcBorders>
            <w:vAlign w:val="bottom"/>
          </w:tcPr>
          <w:p w14:paraId="5C593CE6" w14:textId="77777777" w:rsidR="00D65F1E" w:rsidRPr="00CD71E2" w:rsidRDefault="00D65F1E" w:rsidP="00D65F1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Lower birth weight* (n=37)</w:t>
            </w:r>
          </w:p>
          <w:p w14:paraId="78B7313B" w14:textId="66821885" w:rsidR="00D65F1E" w:rsidRPr="00CD71E2" w:rsidRDefault="00D65F1E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1698" w:type="dxa"/>
            <w:tcBorders>
              <w:top w:val="nil"/>
            </w:tcBorders>
            <w:vAlign w:val="bottom"/>
          </w:tcPr>
          <w:p w14:paraId="72332015" w14:textId="77777777" w:rsidR="00D65F1E" w:rsidRPr="00CD71E2" w:rsidRDefault="00D65F1E" w:rsidP="00D65F1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Higher birth weight* (n=25)</w:t>
            </w:r>
          </w:p>
          <w:p w14:paraId="43CA8C84" w14:textId="2E62BC18" w:rsidR="00D65F1E" w:rsidRPr="00CD71E2" w:rsidRDefault="00D65F1E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1056" w:type="dxa"/>
            <w:tcBorders>
              <w:top w:val="nil"/>
            </w:tcBorders>
            <w:vAlign w:val="bottom"/>
          </w:tcPr>
          <w:p w14:paraId="4C7D6B22" w14:textId="52328DBC" w:rsidR="00D65F1E" w:rsidRPr="00CD71E2" w:rsidRDefault="00D65F1E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i/>
                <w:sz w:val="20"/>
                <w:szCs w:val="20"/>
              </w:rPr>
              <w:t>P</w:t>
            </w:r>
            <w:r w:rsidRPr="00CD71E2">
              <w:rPr>
                <w:rFonts w:ascii="Arial" w:hAnsi="Arial" w:cstheme="minorHAnsi"/>
                <w:sz w:val="20"/>
                <w:szCs w:val="20"/>
              </w:rPr>
              <w:t xml:space="preserve"> value</w:t>
            </w:r>
          </w:p>
        </w:tc>
      </w:tr>
      <w:tr w:rsidR="00437ABA" w:rsidRPr="00CD71E2" w14:paraId="34D22088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1933317D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Litter size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5BFE4614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52 (0.5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4D34A8D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68 (0.4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8DFE287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28 (0.46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002570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0.002</w:t>
            </w:r>
          </w:p>
        </w:tc>
      </w:tr>
      <w:tr w:rsidR="00437ABA" w:rsidRPr="00CD71E2" w14:paraId="10C8E317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7C36CB95" w14:textId="7897CE4E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Number of male littermates</w:t>
            </w:r>
            <w:r w:rsidR="00174BDD" w:rsidRPr="00174BDD">
              <w:rPr>
                <w:rFonts w:ascii="Arial" w:hAnsi="Arial" w:cstheme="minorHAnsi"/>
                <w:b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5D2D0C96" w14:textId="18A6B182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84 (0.7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448C144" w14:textId="4DF4764F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1.03 (0.7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62B2153" w14:textId="366B8360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bookmarkStart w:id="0" w:name="_GoBack"/>
            <w:bookmarkEnd w:id="0"/>
            <w:r w:rsidRPr="00CD71E2">
              <w:rPr>
                <w:rFonts w:ascii="Arial" w:hAnsi="Arial" w:cstheme="minorHAnsi"/>
                <w:sz w:val="20"/>
                <w:szCs w:val="20"/>
              </w:rPr>
              <w:t>0.60 (0.58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FAA3BE8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0.02</w:t>
            </w:r>
          </w:p>
        </w:tc>
      </w:tr>
      <w:tr w:rsidR="00437ABA" w:rsidRPr="00CD71E2" w14:paraId="76C0699F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05BC987D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Birth weight (</w:t>
            </w:r>
            <w:proofErr w:type="spellStart"/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bw</w:t>
            </w:r>
            <w:proofErr w:type="spellEnd"/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), g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2F32B08E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9.90 (3.19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6ABF374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7.79 (2.0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DA78800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3.09 (1.93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F194031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b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b/>
                <w:sz w:val="20"/>
                <w:szCs w:val="20"/>
              </w:rPr>
              <w:t>&lt;0.00001</w:t>
            </w:r>
          </w:p>
        </w:tc>
      </w:tr>
      <w:tr w:rsidR="00437ABA" w:rsidRPr="00CD71E2" w14:paraId="701EC7F9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4EA0E016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Early adult weight, g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0CC1986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14.09 (83.0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A00EDFA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01.06 (82.2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0B67700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33.38 (82.09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FFF31F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13</w:t>
            </w:r>
          </w:p>
        </w:tc>
      </w:tr>
      <w:tr w:rsidR="00437ABA" w:rsidRPr="00CD71E2" w14:paraId="4EF31C04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67EA81E2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Age at first reproduction, years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2A85A0A2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94 (0.6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3701F0C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95 (0.1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F63F20A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.92 (0.12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8494BF1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86</w:t>
            </w:r>
          </w:p>
        </w:tc>
      </w:tr>
      <w:tr w:rsidR="00437ABA" w:rsidRPr="00CD71E2" w14:paraId="333061A5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5F869985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Total number of litters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49BC7BE0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.92 (3.2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EE9242E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.11 (3.7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11DD074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.64 (2.45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FD2C084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59</w:t>
            </w:r>
          </w:p>
        </w:tc>
      </w:tr>
      <w:tr w:rsidR="00437ABA" w:rsidRPr="00CD71E2" w14:paraId="174F04C4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621EBAAD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Triplet litters, out of total litters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4FEC607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0.58%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A3E1C29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5.51%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BCB23B0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48.09%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B250C20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18</w:t>
            </w:r>
          </w:p>
        </w:tc>
      </w:tr>
      <w:tr w:rsidR="00437ABA" w:rsidRPr="00CD71E2" w14:paraId="621EE3A9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4D767E36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Total number of offspring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55D4C17F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9.81 (8.6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E1003D8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9.14 (9.3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7706616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9.60 (7.77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E09340F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84</w:t>
            </w:r>
          </w:p>
        </w:tc>
      </w:tr>
      <w:tr w:rsidR="00437ABA" w:rsidRPr="00CD71E2" w14:paraId="105F2FA7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5610BDC8" w14:textId="1F5BDF72" w:rsidR="00437ABA" w:rsidRPr="00CD71E2" w:rsidRDefault="004C61C7" w:rsidP="004C61C7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>
              <w:rPr>
                <w:rFonts w:ascii="Arial" w:hAnsi="Arial" w:cstheme="minorHAnsi"/>
                <w:sz w:val="20"/>
                <w:szCs w:val="20"/>
              </w:rPr>
              <w:t xml:space="preserve">% </w:t>
            </w:r>
            <w:r w:rsidR="00437ABA" w:rsidRPr="00CD71E2">
              <w:rPr>
                <w:rFonts w:ascii="Arial" w:hAnsi="Arial" w:cstheme="minorHAnsi"/>
                <w:sz w:val="20"/>
                <w:szCs w:val="20"/>
              </w:rPr>
              <w:t>Offspring lost**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5B4D975E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6.03%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AB4D8B3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9.44%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6EA25E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0.98%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FBD6883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45</w:t>
            </w:r>
          </w:p>
        </w:tc>
      </w:tr>
      <w:tr w:rsidR="00437ABA" w:rsidRPr="00CD71E2" w14:paraId="6EA9D55C" w14:textId="77777777" w:rsidTr="00174BDD">
        <w:tc>
          <w:tcPr>
            <w:tcW w:w="3497" w:type="dxa"/>
            <w:tcBorders>
              <w:top w:val="nil"/>
              <w:bottom w:val="nil"/>
            </w:tcBorders>
          </w:tcPr>
          <w:p w14:paraId="2EB3C6C7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 xml:space="preserve">Affected litters***, out of total litters** 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41DD811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5.85%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9AEC737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7.97%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11D8416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32.71%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612A8B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68</w:t>
            </w:r>
          </w:p>
        </w:tc>
      </w:tr>
      <w:tr w:rsidR="00437ABA" w:rsidRPr="00CD71E2" w14:paraId="6A72D7C6" w14:textId="77777777" w:rsidTr="00174BDD">
        <w:tc>
          <w:tcPr>
            <w:tcW w:w="3497" w:type="dxa"/>
            <w:tcBorders>
              <w:top w:val="nil"/>
              <w:bottom w:val="single" w:sz="4" w:space="0" w:color="auto"/>
            </w:tcBorders>
          </w:tcPr>
          <w:p w14:paraId="046B137A" w14:textId="77777777" w:rsidR="00437ABA" w:rsidRPr="00CD71E2" w:rsidRDefault="00437ABA" w:rsidP="00FF5209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Entire litter lost, out of total litters**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1AD6D5E9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2.15%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ED91407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26.42%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28E215DA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15.82%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46D26B6" w14:textId="77777777" w:rsidR="00437ABA" w:rsidRPr="00CD71E2" w:rsidRDefault="00437ABA" w:rsidP="00FF520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D71E2">
              <w:rPr>
                <w:rFonts w:ascii="Arial" w:hAnsi="Arial" w:cstheme="minorHAnsi"/>
                <w:sz w:val="20"/>
                <w:szCs w:val="20"/>
              </w:rPr>
              <w:t>0.31</w:t>
            </w:r>
          </w:p>
        </w:tc>
      </w:tr>
    </w:tbl>
    <w:p w14:paraId="6996E946" w14:textId="7C8F185D" w:rsidR="00174BDD" w:rsidRDefault="00174BDD" w:rsidP="00437ABA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3732DB">
        <w:rPr>
          <w:rFonts w:ascii="Arial" w:hAnsi="Arial" w:cs="Arial"/>
          <w:sz w:val="20"/>
          <w:szCs w:val="20"/>
          <w:vertAlign w:val="superscript"/>
        </w:rPr>
        <w:t xml:space="preserve">@ </w:t>
      </w:r>
      <w:r>
        <w:rPr>
          <w:rFonts w:ascii="Arial" w:hAnsi="Arial" w:cs="Arial"/>
          <w:sz w:val="20"/>
          <w:szCs w:val="20"/>
        </w:rPr>
        <w:t>Sex ratio known for n=56: Lower birth weight, n=38; Higher birth weight, n=18</w:t>
      </w:r>
      <w:r w:rsidRPr="00CD71E2">
        <w:rPr>
          <w:rFonts w:ascii="Arial" w:hAnsi="Arial" w:cstheme="minorHAnsi"/>
          <w:sz w:val="20"/>
          <w:szCs w:val="20"/>
        </w:rPr>
        <w:t xml:space="preserve"> </w:t>
      </w:r>
    </w:p>
    <w:p w14:paraId="52CCC7F5" w14:textId="5D801E36" w:rsidR="00437ABA" w:rsidRPr="00CD71E2" w:rsidRDefault="00437ABA" w:rsidP="00437ABA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CD71E2">
        <w:rPr>
          <w:rFonts w:ascii="Arial" w:hAnsi="Arial" w:cstheme="minorHAnsi"/>
          <w:sz w:val="20"/>
          <w:szCs w:val="20"/>
        </w:rPr>
        <w:t xml:space="preserve">* Unpaired two-tailed T-test </w:t>
      </w:r>
    </w:p>
    <w:p w14:paraId="2E83E181" w14:textId="77777777" w:rsidR="004C61C7" w:rsidRPr="00C167BD" w:rsidRDefault="004C61C7" w:rsidP="004C61C7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C167BD">
        <w:rPr>
          <w:rFonts w:ascii="Arial" w:hAnsi="Arial" w:cstheme="minorHAnsi"/>
          <w:sz w:val="20"/>
          <w:szCs w:val="20"/>
        </w:rPr>
        <w:t xml:space="preserve">** </w:t>
      </w:r>
      <w:r>
        <w:rPr>
          <w:rFonts w:ascii="Arial" w:hAnsi="Arial" w:cstheme="minorHAnsi"/>
          <w:sz w:val="20"/>
          <w:szCs w:val="20"/>
        </w:rPr>
        <w:t>Out of total number of offspring</w:t>
      </w:r>
      <w:proofErr w:type="gramStart"/>
      <w:r>
        <w:rPr>
          <w:rFonts w:ascii="Arial" w:hAnsi="Arial" w:cstheme="minorHAnsi"/>
          <w:sz w:val="20"/>
          <w:szCs w:val="20"/>
        </w:rPr>
        <w:t>;</w:t>
      </w:r>
      <w:proofErr w:type="gramEnd"/>
      <w:r>
        <w:rPr>
          <w:rFonts w:ascii="Arial" w:hAnsi="Arial" w:cstheme="minorHAnsi"/>
          <w:sz w:val="20"/>
          <w:szCs w:val="20"/>
        </w:rPr>
        <w:t xml:space="preserve"> </w:t>
      </w:r>
      <w:r w:rsidRPr="00C167BD">
        <w:rPr>
          <w:rFonts w:ascii="Arial" w:hAnsi="Arial" w:cstheme="minorHAnsi"/>
          <w:sz w:val="20"/>
          <w:szCs w:val="20"/>
        </w:rPr>
        <w:t>Difference in proportion, unpaired two-tailed Z-test</w:t>
      </w:r>
    </w:p>
    <w:p w14:paraId="01058D5F" w14:textId="77777777" w:rsidR="00437ABA" w:rsidRPr="00CD71E2" w:rsidRDefault="00437ABA" w:rsidP="00437ABA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CD71E2">
        <w:rPr>
          <w:rFonts w:ascii="Arial" w:hAnsi="Arial" w:cstheme="minorHAnsi"/>
          <w:sz w:val="20"/>
          <w:szCs w:val="20"/>
        </w:rPr>
        <w:t>***Litter affected by loss of at least one fetus</w:t>
      </w:r>
    </w:p>
    <w:p w14:paraId="676BC7C5" w14:textId="77777777" w:rsidR="005469AE" w:rsidRPr="00CD71E2" w:rsidRDefault="005469AE" w:rsidP="00934362">
      <w:pPr>
        <w:spacing w:after="0" w:line="240" w:lineRule="auto"/>
        <w:rPr>
          <w:rFonts w:ascii="Arial" w:hAnsi="Arial" w:cstheme="minorHAnsi"/>
          <w:sz w:val="20"/>
          <w:szCs w:val="20"/>
        </w:rPr>
      </w:pPr>
    </w:p>
    <w:p w14:paraId="51A59D93" w14:textId="77777777" w:rsidR="001033BE" w:rsidRPr="00CD71E2" w:rsidRDefault="001033BE" w:rsidP="001033BE">
      <w:pPr>
        <w:spacing w:after="0" w:line="240" w:lineRule="auto"/>
        <w:rPr>
          <w:rFonts w:ascii="Arial" w:hAnsi="Arial" w:cstheme="minorHAnsi"/>
        </w:rPr>
      </w:pPr>
    </w:p>
    <w:p w14:paraId="599B0451" w14:textId="77777777" w:rsidR="00275F46" w:rsidRPr="00CD71E2" w:rsidRDefault="00275F46" w:rsidP="001033BE">
      <w:pPr>
        <w:spacing w:after="0" w:line="240" w:lineRule="auto"/>
        <w:rPr>
          <w:rFonts w:ascii="Arial" w:hAnsi="Arial" w:cstheme="minorHAnsi"/>
        </w:rPr>
      </w:pPr>
    </w:p>
    <w:p w14:paraId="2B017131" w14:textId="77777777" w:rsidR="00275F46" w:rsidRPr="00CD71E2" w:rsidRDefault="00275F46" w:rsidP="001033BE">
      <w:pPr>
        <w:spacing w:after="0" w:line="240" w:lineRule="auto"/>
        <w:rPr>
          <w:rFonts w:ascii="Arial" w:hAnsi="Arial" w:cstheme="minorHAnsi"/>
          <w:sz w:val="20"/>
          <w:szCs w:val="20"/>
        </w:rPr>
      </w:pPr>
    </w:p>
    <w:sectPr w:rsidR="00275F46" w:rsidRPr="00CD71E2" w:rsidSect="00E25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62"/>
    <w:rsid w:val="000F1543"/>
    <w:rsid w:val="001033BE"/>
    <w:rsid w:val="00174BDD"/>
    <w:rsid w:val="001D0B87"/>
    <w:rsid w:val="00211573"/>
    <w:rsid w:val="00275F46"/>
    <w:rsid w:val="00325254"/>
    <w:rsid w:val="0038638C"/>
    <w:rsid w:val="003D754E"/>
    <w:rsid w:val="00437ABA"/>
    <w:rsid w:val="00465F6E"/>
    <w:rsid w:val="004A6141"/>
    <w:rsid w:val="004C61C7"/>
    <w:rsid w:val="005240C9"/>
    <w:rsid w:val="005469AE"/>
    <w:rsid w:val="005C0693"/>
    <w:rsid w:val="006221F4"/>
    <w:rsid w:val="006B31AB"/>
    <w:rsid w:val="00711DDC"/>
    <w:rsid w:val="00756E6E"/>
    <w:rsid w:val="0082154D"/>
    <w:rsid w:val="00934362"/>
    <w:rsid w:val="009519CE"/>
    <w:rsid w:val="009B791A"/>
    <w:rsid w:val="009E1F21"/>
    <w:rsid w:val="00A22B04"/>
    <w:rsid w:val="00A2774C"/>
    <w:rsid w:val="00A36B91"/>
    <w:rsid w:val="00A94B7A"/>
    <w:rsid w:val="00AA54D6"/>
    <w:rsid w:val="00B40A87"/>
    <w:rsid w:val="00B63414"/>
    <w:rsid w:val="00C856C4"/>
    <w:rsid w:val="00CD71E2"/>
    <w:rsid w:val="00D37FC7"/>
    <w:rsid w:val="00D65F1E"/>
    <w:rsid w:val="00E2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B4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er4d</dc:creator>
  <cp:lastModifiedBy>user</cp:lastModifiedBy>
  <cp:revision>6</cp:revision>
  <dcterms:created xsi:type="dcterms:W3CDTF">2014-04-24T19:00:00Z</dcterms:created>
  <dcterms:modified xsi:type="dcterms:W3CDTF">2014-05-02T14:51:00Z</dcterms:modified>
</cp:coreProperties>
</file>